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1-Most abundant ESTs from Unigene human “ON” library </w:t>
      </w:r>
    </w:p>
    <w:p>
      <w:pPr>
        <w:pStyle w:val="Normal"/>
        <w:rPr/>
      </w:pPr>
      <w:r>
        <w:rPr/>
        <w:t>ESTs known to be foreign tissue-specific are indicated in red.</w:t>
      </w:r>
    </w:p>
    <w:tbl>
      <w:tblPr>
        <w:tblW w:w="69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7"/>
        <w:gridCol w:w="958"/>
        <w:gridCol w:w="439"/>
      </w:tblGrid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Id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# 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glandin D2 synthas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elin basic protein (MBP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thione peroxidase 3 (plasma) (GPX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7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ial fibrillary acidic protein (GFAP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rhodopsin (RHO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60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in (CLU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9 (RPS9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0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1 beta 8 (NDUFB8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xokinase 1 (HK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1-gamm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pin peptidase inhibitor A3 (SERPINA3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1 (HSPB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keratin 12 (KRT12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385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lsolin (GSN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1 alpha 1 (EEF1A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errin (TF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tin, heavy polypeptide 1 (FTH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 (RPL3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P450 27A1 (CYP27A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ulin, alpha 1a (TUBA1A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4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aldehyde-3-phosphate dehydrogenase (GAPDH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3a (RPL13A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2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tifin (SFN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poietin-like 7 (ANGPTL7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rine-rich element binding protein B (PURB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ffold attachment factor B2 (SAFB2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6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2 (RPS2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8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tin, light polypeptide (FTL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pin peptidase inhibitor F1 (SERPINF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uvate kinase, muscle (PKM2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 arrest-specific 6 (GAS6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P1 (RPLP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opticin (OPTC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2625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lf-Hirschhorn syndrome candidate 1 (WHSC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alpha-transducin (GNAT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277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68 (SLC6A8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3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atine kinase, brain (CKB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1 delta (EEF1D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atin C (CST3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retory carrier membrane protein 5 (SCAMP5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68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-like growth factor binding protein 2 (IGFBP2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81 molecule (CD81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6:20:00Z</dcterms:created>
  <dc:creator>steven bernstein</dc:creator>
  <dc:description/>
  <cp:keywords/>
  <dc:language>en-US</dc:language>
  <cp:lastModifiedBy>steven bernstein</cp:lastModifiedBy>
  <dcterms:modified xsi:type="dcterms:W3CDTF">2008-09-19T16:20:00Z</dcterms:modified>
  <cp:revision>1</cp:revision>
  <dc:subject/>
  <dc:title>Supplemental Table 1-Most abundant ESTs from Unigene human “ON” library </dc:title>
</cp:coreProperties>
</file>